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944B" w14:textId="6AAE4750" w:rsidR="0099562B" w:rsidRPr="0099562B" w:rsidRDefault="0099562B" w:rsidP="00466B0A">
      <w:pPr>
        <w:spacing w:line="360" w:lineRule="auto"/>
        <w:rPr>
          <w:b/>
          <w:bCs/>
          <w:color w:val="000000" w:themeColor="text1"/>
          <w:sz w:val="28"/>
          <w:szCs w:val="28"/>
          <w:lang w:val="en-GB"/>
        </w:rPr>
      </w:pPr>
      <w:r w:rsidRPr="0099562B">
        <w:rPr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14:paraId="68265CF9" w14:textId="350FB43D" w:rsidR="0099562B" w:rsidRPr="000451F9" w:rsidRDefault="000451F9" w:rsidP="0099562B">
      <w:pPr>
        <w:spacing w:line="360" w:lineRule="auto"/>
        <w:jc w:val="both"/>
        <w:rPr>
          <w:color w:val="000000" w:themeColor="text1"/>
          <w:sz w:val="28"/>
          <w:szCs w:val="28"/>
          <w:lang w:val="en-GB"/>
        </w:rPr>
      </w:pPr>
      <w:r w:rsidRPr="000451F9">
        <w:rPr>
          <w:b/>
          <w:bCs/>
          <w:color w:val="000000" w:themeColor="text1"/>
          <w:sz w:val="28"/>
          <w:szCs w:val="28"/>
          <w:lang w:val="en-GB"/>
        </w:rPr>
        <w:t>Title</w:t>
      </w:r>
      <w:r w:rsidR="0099562B" w:rsidRPr="000451F9">
        <w:rPr>
          <w:b/>
          <w:bCs/>
          <w:color w:val="000000" w:themeColor="text1"/>
          <w:sz w:val="28"/>
          <w:szCs w:val="28"/>
          <w:lang w:val="en-GB"/>
        </w:rPr>
        <w:t xml:space="preserve">: </w:t>
      </w:r>
      <w:r w:rsidR="0099562B" w:rsidRPr="000451F9">
        <w:rPr>
          <w:color w:val="000000" w:themeColor="text1"/>
          <w:sz w:val="28"/>
          <w:szCs w:val="28"/>
          <w:lang w:val="en-GB"/>
        </w:rPr>
        <w:t>Impact of allogeneic red blood cell transfusion on prognosis in soft tissue sarcoma patients. A single-centre study.</w:t>
      </w:r>
    </w:p>
    <w:p w14:paraId="13E9B924" w14:textId="77777777" w:rsidR="0099562B" w:rsidRDefault="0099562B" w:rsidP="00466B0A">
      <w:pPr>
        <w:spacing w:line="360" w:lineRule="auto"/>
        <w:rPr>
          <w:b/>
          <w:bCs/>
          <w:color w:val="000000" w:themeColor="text1"/>
          <w:lang w:val="en-GB"/>
        </w:rPr>
      </w:pPr>
    </w:p>
    <w:p w14:paraId="26F89E2B" w14:textId="5E4EE666" w:rsidR="00466B0A" w:rsidRPr="00EE037C" w:rsidRDefault="00466B0A" w:rsidP="00466B0A">
      <w:pPr>
        <w:spacing w:line="360" w:lineRule="auto"/>
        <w:rPr>
          <w:color w:val="000000" w:themeColor="text1"/>
          <w:lang w:val="en-GB"/>
        </w:rPr>
      </w:pPr>
      <w:r w:rsidRPr="00EE037C">
        <w:rPr>
          <w:b/>
          <w:bCs/>
          <w:color w:val="000000" w:themeColor="text1"/>
          <w:lang w:val="en-GB"/>
        </w:rPr>
        <w:t>Supplementary Table 1.</w:t>
      </w:r>
      <w:r w:rsidRPr="00EE037C">
        <w:rPr>
          <w:color w:val="000000" w:themeColor="text1"/>
          <w:lang w:val="en-GB"/>
        </w:rPr>
        <w:t xml:space="preserve"> </w:t>
      </w:r>
      <w:r w:rsidRPr="00EE037C">
        <w:rPr>
          <w:rFonts w:ascii="Calibri" w:hAnsi="Calibri" w:cs="Calibri"/>
          <w:color w:val="000000" w:themeColor="text1"/>
          <w:lang w:val="en-GB"/>
        </w:rPr>
        <w:t>Univariate Fine&amp;Gray models for LR and DM, with death as competing event.</w:t>
      </w:r>
    </w:p>
    <w:tbl>
      <w:tblPr>
        <w:tblStyle w:val="Tabellenraster"/>
        <w:tblW w:w="4713" w:type="pct"/>
        <w:tblLook w:val="04A0" w:firstRow="1" w:lastRow="0" w:firstColumn="1" w:lastColumn="0" w:noHBand="0" w:noVBand="1"/>
      </w:tblPr>
      <w:tblGrid>
        <w:gridCol w:w="1734"/>
        <w:gridCol w:w="2121"/>
        <w:gridCol w:w="1273"/>
        <w:gridCol w:w="1273"/>
        <w:gridCol w:w="1416"/>
        <w:gridCol w:w="988"/>
        <w:gridCol w:w="1370"/>
        <w:gridCol w:w="1096"/>
        <w:gridCol w:w="1098"/>
        <w:gridCol w:w="1090"/>
      </w:tblGrid>
      <w:tr w:rsidR="00466B0A" w:rsidRPr="0099562B" w14:paraId="5C70F4B6" w14:textId="77777777" w:rsidTr="008A3E35">
        <w:trPr>
          <w:trHeight w:val="303"/>
        </w:trPr>
        <w:tc>
          <w:tcPr>
            <w:tcW w:w="1432" w:type="pct"/>
            <w:gridSpan w:val="2"/>
            <w:vMerge w:val="restart"/>
          </w:tcPr>
          <w:p w14:paraId="2AD8AC37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839" w:type="pct"/>
            <w:gridSpan w:val="4"/>
          </w:tcPr>
          <w:p w14:paraId="55539697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Univariate Fine&amp;Gray Model for LR (n=382)</w:t>
            </w:r>
          </w:p>
        </w:tc>
        <w:tc>
          <w:tcPr>
            <w:tcW w:w="1729" w:type="pct"/>
            <w:gridSpan w:val="4"/>
          </w:tcPr>
          <w:p w14:paraId="02C50C2E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Univariate Fine&amp;Gray Model for DM</w:t>
            </w:r>
          </w:p>
        </w:tc>
      </w:tr>
      <w:tr w:rsidR="00466B0A" w:rsidRPr="00EE037C" w14:paraId="467D76EA" w14:textId="77777777" w:rsidTr="008A3E35">
        <w:trPr>
          <w:trHeight w:val="303"/>
        </w:trPr>
        <w:tc>
          <w:tcPr>
            <w:tcW w:w="1432" w:type="pct"/>
            <w:gridSpan w:val="2"/>
            <w:vMerge/>
          </w:tcPr>
          <w:p w14:paraId="7468C634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73" w:type="pct"/>
            <w:vMerge w:val="restart"/>
          </w:tcPr>
          <w:p w14:paraId="7288B2CC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HR</w:t>
            </w:r>
          </w:p>
        </w:tc>
        <w:tc>
          <w:tcPr>
            <w:tcW w:w="999" w:type="pct"/>
            <w:gridSpan w:val="2"/>
          </w:tcPr>
          <w:p w14:paraId="01402A55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95%CI</w:t>
            </w:r>
          </w:p>
        </w:tc>
        <w:tc>
          <w:tcPr>
            <w:tcW w:w="367" w:type="pct"/>
            <w:vMerge w:val="restart"/>
          </w:tcPr>
          <w:p w14:paraId="15A4B9DA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-value</w:t>
            </w:r>
          </w:p>
        </w:tc>
        <w:tc>
          <w:tcPr>
            <w:tcW w:w="509" w:type="pct"/>
            <w:vMerge w:val="restart"/>
          </w:tcPr>
          <w:p w14:paraId="6B7A91CC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HR</w:t>
            </w:r>
          </w:p>
        </w:tc>
        <w:tc>
          <w:tcPr>
            <w:tcW w:w="815" w:type="pct"/>
            <w:gridSpan w:val="2"/>
          </w:tcPr>
          <w:p w14:paraId="58382DE4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95%CI</w:t>
            </w:r>
          </w:p>
        </w:tc>
        <w:tc>
          <w:tcPr>
            <w:tcW w:w="405" w:type="pct"/>
            <w:vMerge w:val="restart"/>
          </w:tcPr>
          <w:p w14:paraId="7E455FE9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466B0A" w:rsidRPr="00EE037C" w14:paraId="34776596" w14:textId="77777777" w:rsidTr="008A3E35">
        <w:trPr>
          <w:trHeight w:val="303"/>
        </w:trPr>
        <w:tc>
          <w:tcPr>
            <w:tcW w:w="1432" w:type="pct"/>
            <w:gridSpan w:val="2"/>
            <w:vMerge/>
          </w:tcPr>
          <w:p w14:paraId="5647BFDB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73" w:type="pct"/>
            <w:vMerge/>
          </w:tcPr>
          <w:p w14:paraId="19980E07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473" w:type="pct"/>
          </w:tcPr>
          <w:p w14:paraId="795ED15F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ower</w:t>
            </w:r>
          </w:p>
        </w:tc>
        <w:tc>
          <w:tcPr>
            <w:tcW w:w="526" w:type="pct"/>
          </w:tcPr>
          <w:p w14:paraId="45931782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Upper</w:t>
            </w:r>
          </w:p>
        </w:tc>
        <w:tc>
          <w:tcPr>
            <w:tcW w:w="367" w:type="pct"/>
            <w:vMerge/>
          </w:tcPr>
          <w:p w14:paraId="36F9A294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509" w:type="pct"/>
            <w:vMerge/>
          </w:tcPr>
          <w:p w14:paraId="21DEE521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407" w:type="pct"/>
          </w:tcPr>
          <w:p w14:paraId="7F08E2E6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ower</w:t>
            </w:r>
          </w:p>
        </w:tc>
        <w:tc>
          <w:tcPr>
            <w:tcW w:w="408" w:type="pct"/>
          </w:tcPr>
          <w:p w14:paraId="12F58F70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Upper</w:t>
            </w:r>
          </w:p>
        </w:tc>
        <w:tc>
          <w:tcPr>
            <w:tcW w:w="405" w:type="pct"/>
            <w:vMerge/>
          </w:tcPr>
          <w:p w14:paraId="718C7528" w14:textId="77777777" w:rsidR="00466B0A" w:rsidRPr="00EE037C" w:rsidRDefault="00466B0A" w:rsidP="008A3E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</w:tr>
      <w:tr w:rsidR="00466B0A" w:rsidRPr="00EE037C" w14:paraId="30B556B7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6380EE4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rRBCT</w:t>
            </w:r>
          </w:p>
        </w:tc>
        <w:tc>
          <w:tcPr>
            <w:tcW w:w="788" w:type="pct"/>
          </w:tcPr>
          <w:p w14:paraId="6441076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2DC5174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7D1B3FC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196BBE7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5575D19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82</w:t>
            </w:r>
          </w:p>
        </w:tc>
        <w:tc>
          <w:tcPr>
            <w:tcW w:w="509" w:type="pct"/>
          </w:tcPr>
          <w:p w14:paraId="23F64DD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3B1535F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37C3AD5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68DE3C1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84</w:t>
            </w:r>
          </w:p>
        </w:tc>
      </w:tr>
      <w:tr w:rsidR="00466B0A" w:rsidRPr="00EE037C" w14:paraId="695DB260" w14:textId="77777777" w:rsidTr="008A3E35">
        <w:trPr>
          <w:trHeight w:val="303"/>
        </w:trPr>
        <w:tc>
          <w:tcPr>
            <w:tcW w:w="644" w:type="pct"/>
            <w:vMerge/>
          </w:tcPr>
          <w:p w14:paraId="37CC821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3BA6D35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0A06928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801</w:t>
            </w:r>
          </w:p>
        </w:tc>
        <w:tc>
          <w:tcPr>
            <w:tcW w:w="473" w:type="pct"/>
          </w:tcPr>
          <w:p w14:paraId="39307B1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64</w:t>
            </w:r>
          </w:p>
        </w:tc>
        <w:tc>
          <w:tcPr>
            <w:tcW w:w="526" w:type="pct"/>
          </w:tcPr>
          <w:p w14:paraId="13F0169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764</w:t>
            </w:r>
          </w:p>
        </w:tc>
        <w:tc>
          <w:tcPr>
            <w:tcW w:w="367" w:type="pct"/>
            <w:vMerge/>
          </w:tcPr>
          <w:p w14:paraId="7C9ED5B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47A0F9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496</w:t>
            </w:r>
          </w:p>
        </w:tc>
        <w:tc>
          <w:tcPr>
            <w:tcW w:w="407" w:type="pct"/>
          </w:tcPr>
          <w:p w14:paraId="09B6128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48</w:t>
            </w:r>
          </w:p>
        </w:tc>
        <w:tc>
          <w:tcPr>
            <w:tcW w:w="408" w:type="pct"/>
          </w:tcPr>
          <w:p w14:paraId="28F11E0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361</w:t>
            </w:r>
          </w:p>
        </w:tc>
        <w:tc>
          <w:tcPr>
            <w:tcW w:w="405" w:type="pct"/>
            <w:vMerge/>
          </w:tcPr>
          <w:p w14:paraId="4518F43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4154AEFA" w14:textId="77777777" w:rsidTr="008A3E35">
        <w:trPr>
          <w:trHeight w:val="303"/>
        </w:trPr>
        <w:tc>
          <w:tcPr>
            <w:tcW w:w="1432" w:type="pct"/>
            <w:gridSpan w:val="2"/>
          </w:tcPr>
          <w:p w14:paraId="4A91094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ge at Surgery</w:t>
            </w:r>
          </w:p>
        </w:tc>
        <w:tc>
          <w:tcPr>
            <w:tcW w:w="473" w:type="pct"/>
          </w:tcPr>
          <w:p w14:paraId="391CF08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18</w:t>
            </w:r>
          </w:p>
        </w:tc>
        <w:tc>
          <w:tcPr>
            <w:tcW w:w="473" w:type="pct"/>
          </w:tcPr>
          <w:p w14:paraId="26447D2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02</w:t>
            </w:r>
          </w:p>
        </w:tc>
        <w:tc>
          <w:tcPr>
            <w:tcW w:w="526" w:type="pct"/>
          </w:tcPr>
          <w:p w14:paraId="2C8222A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35</w:t>
            </w:r>
          </w:p>
        </w:tc>
        <w:tc>
          <w:tcPr>
            <w:tcW w:w="367" w:type="pct"/>
          </w:tcPr>
          <w:p w14:paraId="1778203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24</w:t>
            </w:r>
          </w:p>
        </w:tc>
        <w:tc>
          <w:tcPr>
            <w:tcW w:w="509" w:type="pct"/>
          </w:tcPr>
          <w:p w14:paraId="76786C4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17</w:t>
            </w:r>
          </w:p>
        </w:tc>
        <w:tc>
          <w:tcPr>
            <w:tcW w:w="407" w:type="pct"/>
          </w:tcPr>
          <w:p w14:paraId="04DF475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05</w:t>
            </w:r>
          </w:p>
        </w:tc>
        <w:tc>
          <w:tcPr>
            <w:tcW w:w="408" w:type="pct"/>
          </w:tcPr>
          <w:p w14:paraId="04BFF91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28</w:t>
            </w:r>
          </w:p>
        </w:tc>
        <w:tc>
          <w:tcPr>
            <w:tcW w:w="405" w:type="pct"/>
          </w:tcPr>
          <w:p w14:paraId="53C4D60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04</w:t>
            </w:r>
          </w:p>
        </w:tc>
      </w:tr>
      <w:tr w:rsidR="00466B0A" w:rsidRPr="00EE037C" w14:paraId="73146A5A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68C9892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Gender</w:t>
            </w:r>
          </w:p>
        </w:tc>
        <w:tc>
          <w:tcPr>
            <w:tcW w:w="788" w:type="pct"/>
          </w:tcPr>
          <w:p w14:paraId="169EAEC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Male</w:t>
            </w:r>
          </w:p>
        </w:tc>
        <w:tc>
          <w:tcPr>
            <w:tcW w:w="473" w:type="pct"/>
          </w:tcPr>
          <w:p w14:paraId="60A4B2F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29723B9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1E6500D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23DE5B6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268</w:t>
            </w:r>
          </w:p>
        </w:tc>
        <w:tc>
          <w:tcPr>
            <w:tcW w:w="509" w:type="pct"/>
          </w:tcPr>
          <w:p w14:paraId="246443D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358BAAB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4A21AC0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08D1C8E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67</w:t>
            </w:r>
          </w:p>
        </w:tc>
      </w:tr>
      <w:tr w:rsidR="00466B0A" w:rsidRPr="00EE037C" w14:paraId="42A51DB5" w14:textId="77777777" w:rsidTr="008A3E35">
        <w:trPr>
          <w:trHeight w:val="303"/>
        </w:trPr>
        <w:tc>
          <w:tcPr>
            <w:tcW w:w="644" w:type="pct"/>
            <w:vMerge/>
          </w:tcPr>
          <w:p w14:paraId="7141003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65B34CF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Female</w:t>
            </w:r>
          </w:p>
        </w:tc>
        <w:tc>
          <w:tcPr>
            <w:tcW w:w="473" w:type="pct"/>
          </w:tcPr>
          <w:p w14:paraId="2A9CCF7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32</w:t>
            </w:r>
          </w:p>
        </w:tc>
        <w:tc>
          <w:tcPr>
            <w:tcW w:w="473" w:type="pct"/>
          </w:tcPr>
          <w:p w14:paraId="5CCED38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422</w:t>
            </w:r>
          </w:p>
        </w:tc>
        <w:tc>
          <w:tcPr>
            <w:tcW w:w="526" w:type="pct"/>
          </w:tcPr>
          <w:p w14:paraId="0594D13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270</w:t>
            </w:r>
          </w:p>
        </w:tc>
        <w:tc>
          <w:tcPr>
            <w:tcW w:w="367" w:type="pct"/>
            <w:vMerge/>
          </w:tcPr>
          <w:p w14:paraId="392AB3D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364169C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17</w:t>
            </w:r>
          </w:p>
        </w:tc>
        <w:tc>
          <w:tcPr>
            <w:tcW w:w="407" w:type="pct"/>
          </w:tcPr>
          <w:p w14:paraId="06833BF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66</w:t>
            </w:r>
          </w:p>
        </w:tc>
        <w:tc>
          <w:tcPr>
            <w:tcW w:w="408" w:type="pct"/>
          </w:tcPr>
          <w:p w14:paraId="739FB88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628</w:t>
            </w:r>
          </w:p>
        </w:tc>
        <w:tc>
          <w:tcPr>
            <w:tcW w:w="405" w:type="pct"/>
            <w:vMerge/>
          </w:tcPr>
          <w:p w14:paraId="51764E4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7B37D197" w14:textId="77777777" w:rsidTr="008A3E35">
        <w:trPr>
          <w:trHeight w:val="89"/>
        </w:trPr>
        <w:tc>
          <w:tcPr>
            <w:tcW w:w="644" w:type="pct"/>
            <w:vMerge w:val="restart"/>
          </w:tcPr>
          <w:p w14:paraId="5371798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ocalisation</w:t>
            </w:r>
          </w:p>
        </w:tc>
        <w:tc>
          <w:tcPr>
            <w:tcW w:w="788" w:type="pct"/>
          </w:tcPr>
          <w:p w14:paraId="4350028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Upper Extremity</w:t>
            </w:r>
          </w:p>
        </w:tc>
        <w:tc>
          <w:tcPr>
            <w:tcW w:w="473" w:type="pct"/>
          </w:tcPr>
          <w:p w14:paraId="6F7E417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59A1A00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2885493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</w:tcPr>
          <w:p w14:paraId="1C56BBE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4673E04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6670606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002E5FD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</w:tcPr>
          <w:p w14:paraId="0E1FF64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34997BAA" w14:textId="77777777" w:rsidTr="008A3E35">
        <w:trPr>
          <w:trHeight w:val="303"/>
        </w:trPr>
        <w:tc>
          <w:tcPr>
            <w:tcW w:w="644" w:type="pct"/>
            <w:vMerge/>
          </w:tcPr>
          <w:p w14:paraId="2770873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23005B0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Lower Extremity</w:t>
            </w:r>
          </w:p>
        </w:tc>
        <w:tc>
          <w:tcPr>
            <w:tcW w:w="473" w:type="pct"/>
          </w:tcPr>
          <w:p w14:paraId="5FB082F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73</w:t>
            </w:r>
          </w:p>
        </w:tc>
        <w:tc>
          <w:tcPr>
            <w:tcW w:w="473" w:type="pct"/>
          </w:tcPr>
          <w:p w14:paraId="119D27C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14</w:t>
            </w:r>
          </w:p>
        </w:tc>
        <w:tc>
          <w:tcPr>
            <w:tcW w:w="526" w:type="pct"/>
          </w:tcPr>
          <w:p w14:paraId="550AF1C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240</w:t>
            </w:r>
          </w:p>
        </w:tc>
        <w:tc>
          <w:tcPr>
            <w:tcW w:w="367" w:type="pct"/>
          </w:tcPr>
          <w:p w14:paraId="1FEA30E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30</w:t>
            </w:r>
          </w:p>
        </w:tc>
        <w:tc>
          <w:tcPr>
            <w:tcW w:w="509" w:type="pct"/>
          </w:tcPr>
          <w:p w14:paraId="76626D3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547</w:t>
            </w:r>
          </w:p>
        </w:tc>
        <w:tc>
          <w:tcPr>
            <w:tcW w:w="407" w:type="pct"/>
          </w:tcPr>
          <w:p w14:paraId="3906029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61</w:t>
            </w:r>
          </w:p>
        </w:tc>
        <w:tc>
          <w:tcPr>
            <w:tcW w:w="408" w:type="pct"/>
          </w:tcPr>
          <w:p w14:paraId="369E730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492</w:t>
            </w:r>
          </w:p>
        </w:tc>
        <w:tc>
          <w:tcPr>
            <w:tcW w:w="405" w:type="pct"/>
          </w:tcPr>
          <w:p w14:paraId="77AFF6B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73</w:t>
            </w:r>
          </w:p>
        </w:tc>
      </w:tr>
      <w:tr w:rsidR="00466B0A" w:rsidRPr="00EE037C" w14:paraId="07204C0B" w14:textId="77777777" w:rsidTr="008A3E35">
        <w:trPr>
          <w:trHeight w:val="303"/>
        </w:trPr>
        <w:tc>
          <w:tcPr>
            <w:tcW w:w="644" w:type="pct"/>
            <w:vMerge/>
          </w:tcPr>
          <w:p w14:paraId="7F29FBD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08AFC4E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Trunk</w:t>
            </w:r>
          </w:p>
        </w:tc>
        <w:tc>
          <w:tcPr>
            <w:tcW w:w="473" w:type="pct"/>
          </w:tcPr>
          <w:p w14:paraId="5A2151D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514</w:t>
            </w:r>
          </w:p>
        </w:tc>
        <w:tc>
          <w:tcPr>
            <w:tcW w:w="473" w:type="pct"/>
          </w:tcPr>
          <w:p w14:paraId="4B4D9E5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98</w:t>
            </w:r>
          </w:p>
        </w:tc>
        <w:tc>
          <w:tcPr>
            <w:tcW w:w="526" w:type="pct"/>
          </w:tcPr>
          <w:p w14:paraId="7BC0456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3.838</w:t>
            </w:r>
          </w:p>
        </w:tc>
        <w:tc>
          <w:tcPr>
            <w:tcW w:w="367" w:type="pct"/>
          </w:tcPr>
          <w:p w14:paraId="1A33331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82</w:t>
            </w:r>
          </w:p>
        </w:tc>
        <w:tc>
          <w:tcPr>
            <w:tcW w:w="509" w:type="pct"/>
          </w:tcPr>
          <w:p w14:paraId="393B0B4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97</w:t>
            </w:r>
          </w:p>
        </w:tc>
        <w:tc>
          <w:tcPr>
            <w:tcW w:w="407" w:type="pct"/>
          </w:tcPr>
          <w:p w14:paraId="292CCFE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16</w:t>
            </w:r>
          </w:p>
        </w:tc>
        <w:tc>
          <w:tcPr>
            <w:tcW w:w="408" w:type="pct"/>
          </w:tcPr>
          <w:p w14:paraId="372FB4D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334</w:t>
            </w:r>
          </w:p>
        </w:tc>
        <w:tc>
          <w:tcPr>
            <w:tcW w:w="405" w:type="pct"/>
          </w:tcPr>
          <w:p w14:paraId="3C398E9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810</w:t>
            </w:r>
          </w:p>
        </w:tc>
      </w:tr>
      <w:tr w:rsidR="00466B0A" w:rsidRPr="00EE037C" w14:paraId="7C310AF1" w14:textId="77777777" w:rsidTr="008A3E35">
        <w:trPr>
          <w:trHeight w:val="303"/>
        </w:trPr>
        <w:tc>
          <w:tcPr>
            <w:tcW w:w="1432" w:type="pct"/>
            <w:gridSpan w:val="2"/>
          </w:tcPr>
          <w:p w14:paraId="7D11E7E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Tumour Size</w:t>
            </w:r>
          </w:p>
        </w:tc>
        <w:tc>
          <w:tcPr>
            <w:tcW w:w="473" w:type="pct"/>
          </w:tcPr>
          <w:p w14:paraId="32FAAC0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31</w:t>
            </w:r>
          </w:p>
        </w:tc>
        <w:tc>
          <w:tcPr>
            <w:tcW w:w="473" w:type="pct"/>
          </w:tcPr>
          <w:p w14:paraId="55A6BFB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84</w:t>
            </w:r>
          </w:p>
        </w:tc>
        <w:tc>
          <w:tcPr>
            <w:tcW w:w="526" w:type="pct"/>
          </w:tcPr>
          <w:p w14:paraId="7916BA2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81</w:t>
            </w:r>
          </w:p>
        </w:tc>
        <w:tc>
          <w:tcPr>
            <w:tcW w:w="367" w:type="pct"/>
          </w:tcPr>
          <w:p w14:paraId="77EF899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99</w:t>
            </w:r>
          </w:p>
        </w:tc>
        <w:tc>
          <w:tcPr>
            <w:tcW w:w="509" w:type="pct"/>
          </w:tcPr>
          <w:p w14:paraId="3B7E143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78</w:t>
            </w:r>
          </w:p>
        </w:tc>
        <w:tc>
          <w:tcPr>
            <w:tcW w:w="407" w:type="pct"/>
          </w:tcPr>
          <w:p w14:paraId="6EDB2C6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50</w:t>
            </w:r>
          </w:p>
        </w:tc>
        <w:tc>
          <w:tcPr>
            <w:tcW w:w="408" w:type="pct"/>
          </w:tcPr>
          <w:p w14:paraId="6943F0E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08</w:t>
            </w:r>
          </w:p>
        </w:tc>
        <w:tc>
          <w:tcPr>
            <w:tcW w:w="405" w:type="pct"/>
          </w:tcPr>
          <w:p w14:paraId="6E7E3E8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466B0A" w:rsidRPr="00EE037C" w14:paraId="484E0B3E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007DBA5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Grading</w:t>
            </w:r>
          </w:p>
        </w:tc>
        <w:tc>
          <w:tcPr>
            <w:tcW w:w="788" w:type="pct"/>
          </w:tcPr>
          <w:p w14:paraId="72632A2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G1</w:t>
            </w:r>
          </w:p>
        </w:tc>
        <w:tc>
          <w:tcPr>
            <w:tcW w:w="473" w:type="pct"/>
          </w:tcPr>
          <w:p w14:paraId="6155B02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2F53A93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378EEBF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</w:tcPr>
          <w:p w14:paraId="00FFEFF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5A5091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575B23C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5E778B7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</w:tcPr>
          <w:p w14:paraId="2B2F153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2A4E4E80" w14:textId="77777777" w:rsidTr="008A3E35">
        <w:trPr>
          <w:trHeight w:val="303"/>
        </w:trPr>
        <w:tc>
          <w:tcPr>
            <w:tcW w:w="644" w:type="pct"/>
            <w:vMerge/>
          </w:tcPr>
          <w:p w14:paraId="751213B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518AB37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G2</w:t>
            </w:r>
          </w:p>
        </w:tc>
        <w:tc>
          <w:tcPr>
            <w:tcW w:w="473" w:type="pct"/>
          </w:tcPr>
          <w:p w14:paraId="511486D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505</w:t>
            </w:r>
          </w:p>
        </w:tc>
        <w:tc>
          <w:tcPr>
            <w:tcW w:w="473" w:type="pct"/>
          </w:tcPr>
          <w:p w14:paraId="1B84F9E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71</w:t>
            </w:r>
          </w:p>
        </w:tc>
        <w:tc>
          <w:tcPr>
            <w:tcW w:w="526" w:type="pct"/>
          </w:tcPr>
          <w:p w14:paraId="57742E6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0.977</w:t>
            </w:r>
          </w:p>
        </w:tc>
        <w:tc>
          <w:tcPr>
            <w:tcW w:w="367" w:type="pct"/>
          </w:tcPr>
          <w:p w14:paraId="1F24AED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223</w:t>
            </w:r>
          </w:p>
        </w:tc>
        <w:tc>
          <w:tcPr>
            <w:tcW w:w="509" w:type="pct"/>
          </w:tcPr>
          <w:p w14:paraId="5D55036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3.166</w:t>
            </w:r>
          </w:p>
        </w:tc>
        <w:tc>
          <w:tcPr>
            <w:tcW w:w="407" w:type="pct"/>
          </w:tcPr>
          <w:p w14:paraId="2170DD0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86</w:t>
            </w:r>
          </w:p>
        </w:tc>
        <w:tc>
          <w:tcPr>
            <w:tcW w:w="408" w:type="pct"/>
          </w:tcPr>
          <w:p w14:paraId="01DB9E5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0.162</w:t>
            </w:r>
          </w:p>
        </w:tc>
        <w:tc>
          <w:tcPr>
            <w:tcW w:w="405" w:type="pct"/>
          </w:tcPr>
          <w:p w14:paraId="61558EA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53</w:t>
            </w:r>
          </w:p>
        </w:tc>
      </w:tr>
      <w:tr w:rsidR="00466B0A" w:rsidRPr="00EE037C" w14:paraId="520FC487" w14:textId="77777777" w:rsidTr="008A3E35">
        <w:trPr>
          <w:trHeight w:val="303"/>
        </w:trPr>
        <w:tc>
          <w:tcPr>
            <w:tcW w:w="644" w:type="pct"/>
            <w:vMerge/>
          </w:tcPr>
          <w:p w14:paraId="192646F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6C7D29A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G3</w:t>
            </w:r>
          </w:p>
        </w:tc>
        <w:tc>
          <w:tcPr>
            <w:tcW w:w="473" w:type="pct"/>
          </w:tcPr>
          <w:p w14:paraId="18B2CC4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872</w:t>
            </w:r>
          </w:p>
        </w:tc>
        <w:tc>
          <w:tcPr>
            <w:tcW w:w="473" w:type="pct"/>
          </w:tcPr>
          <w:p w14:paraId="1E544C1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96</w:t>
            </w:r>
          </w:p>
        </w:tc>
        <w:tc>
          <w:tcPr>
            <w:tcW w:w="526" w:type="pct"/>
          </w:tcPr>
          <w:p w14:paraId="22F8B97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1.843</w:t>
            </w:r>
          </w:p>
        </w:tc>
        <w:tc>
          <w:tcPr>
            <w:tcW w:w="367" w:type="pct"/>
          </w:tcPr>
          <w:p w14:paraId="3AF00EA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45</w:t>
            </w:r>
          </w:p>
        </w:tc>
        <w:tc>
          <w:tcPr>
            <w:tcW w:w="509" w:type="pct"/>
          </w:tcPr>
          <w:p w14:paraId="266E0EC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4.299</w:t>
            </w:r>
          </w:p>
        </w:tc>
        <w:tc>
          <w:tcPr>
            <w:tcW w:w="407" w:type="pct"/>
          </w:tcPr>
          <w:p w14:paraId="6738DAE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403</w:t>
            </w:r>
          </w:p>
        </w:tc>
        <w:tc>
          <w:tcPr>
            <w:tcW w:w="408" w:type="pct"/>
          </w:tcPr>
          <w:p w14:paraId="0B32B32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3.169</w:t>
            </w:r>
          </w:p>
        </w:tc>
        <w:tc>
          <w:tcPr>
            <w:tcW w:w="405" w:type="pct"/>
          </w:tcPr>
          <w:p w14:paraId="330E98F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11</w:t>
            </w:r>
          </w:p>
        </w:tc>
      </w:tr>
      <w:tr w:rsidR="00466B0A" w:rsidRPr="00EE037C" w14:paraId="36A67DD7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41F345B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Depth</w:t>
            </w:r>
          </w:p>
        </w:tc>
        <w:tc>
          <w:tcPr>
            <w:tcW w:w="788" w:type="pct"/>
          </w:tcPr>
          <w:p w14:paraId="2CC71D3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uperficial</w:t>
            </w:r>
          </w:p>
        </w:tc>
        <w:tc>
          <w:tcPr>
            <w:tcW w:w="473" w:type="pct"/>
          </w:tcPr>
          <w:p w14:paraId="6DB840E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509F0F7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012267D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</w:tcPr>
          <w:p w14:paraId="1FF72BE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685C139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2F69331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71D981E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</w:tcPr>
          <w:p w14:paraId="4059232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00C2D4D8" w14:textId="77777777" w:rsidTr="008A3E35">
        <w:trPr>
          <w:trHeight w:val="303"/>
        </w:trPr>
        <w:tc>
          <w:tcPr>
            <w:tcW w:w="644" w:type="pct"/>
            <w:vMerge/>
          </w:tcPr>
          <w:p w14:paraId="2C365F7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3CF8770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Deep</w:t>
            </w:r>
          </w:p>
        </w:tc>
        <w:tc>
          <w:tcPr>
            <w:tcW w:w="473" w:type="pct"/>
          </w:tcPr>
          <w:p w14:paraId="22FBF10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30</w:t>
            </w:r>
          </w:p>
        </w:tc>
        <w:tc>
          <w:tcPr>
            <w:tcW w:w="473" w:type="pct"/>
          </w:tcPr>
          <w:p w14:paraId="3659B7E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86</w:t>
            </w:r>
          </w:p>
        </w:tc>
        <w:tc>
          <w:tcPr>
            <w:tcW w:w="526" w:type="pct"/>
          </w:tcPr>
          <w:p w14:paraId="2AF14BD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380</w:t>
            </w:r>
          </w:p>
        </w:tc>
        <w:tc>
          <w:tcPr>
            <w:tcW w:w="367" w:type="pct"/>
          </w:tcPr>
          <w:p w14:paraId="05F7946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33</w:t>
            </w:r>
          </w:p>
        </w:tc>
        <w:tc>
          <w:tcPr>
            <w:tcW w:w="509" w:type="pct"/>
          </w:tcPr>
          <w:p w14:paraId="0604313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796</w:t>
            </w:r>
          </w:p>
        </w:tc>
        <w:tc>
          <w:tcPr>
            <w:tcW w:w="407" w:type="pct"/>
          </w:tcPr>
          <w:p w14:paraId="69E00A7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27</w:t>
            </w:r>
          </w:p>
        </w:tc>
        <w:tc>
          <w:tcPr>
            <w:tcW w:w="408" w:type="pct"/>
          </w:tcPr>
          <w:p w14:paraId="52FED6D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861</w:t>
            </w:r>
          </w:p>
        </w:tc>
        <w:tc>
          <w:tcPr>
            <w:tcW w:w="405" w:type="pct"/>
          </w:tcPr>
          <w:p w14:paraId="1583EA5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14</w:t>
            </w:r>
          </w:p>
        </w:tc>
      </w:tr>
      <w:tr w:rsidR="00466B0A" w:rsidRPr="00EE037C" w14:paraId="6256EA97" w14:textId="77777777" w:rsidTr="008A3E35">
        <w:trPr>
          <w:trHeight w:val="303"/>
        </w:trPr>
        <w:tc>
          <w:tcPr>
            <w:tcW w:w="644" w:type="pct"/>
            <w:vMerge/>
          </w:tcPr>
          <w:p w14:paraId="4D6C1AE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47506E0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uperficial+Deep</w:t>
            </w:r>
          </w:p>
        </w:tc>
        <w:tc>
          <w:tcPr>
            <w:tcW w:w="473" w:type="pct"/>
          </w:tcPr>
          <w:p w14:paraId="739ACA2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541</w:t>
            </w:r>
          </w:p>
        </w:tc>
        <w:tc>
          <w:tcPr>
            <w:tcW w:w="473" w:type="pct"/>
          </w:tcPr>
          <w:p w14:paraId="144932E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267</w:t>
            </w:r>
          </w:p>
        </w:tc>
        <w:tc>
          <w:tcPr>
            <w:tcW w:w="526" w:type="pct"/>
          </w:tcPr>
          <w:p w14:paraId="573366F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5.095</w:t>
            </w:r>
          </w:p>
        </w:tc>
        <w:tc>
          <w:tcPr>
            <w:tcW w:w="367" w:type="pct"/>
          </w:tcPr>
          <w:p w14:paraId="6A020CC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09</w:t>
            </w:r>
          </w:p>
        </w:tc>
        <w:tc>
          <w:tcPr>
            <w:tcW w:w="509" w:type="pct"/>
          </w:tcPr>
          <w:p w14:paraId="6BB0786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975</w:t>
            </w:r>
          </w:p>
        </w:tc>
        <w:tc>
          <w:tcPr>
            <w:tcW w:w="407" w:type="pct"/>
          </w:tcPr>
          <w:p w14:paraId="6C088A1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54</w:t>
            </w:r>
          </w:p>
        </w:tc>
        <w:tc>
          <w:tcPr>
            <w:tcW w:w="408" w:type="pct"/>
          </w:tcPr>
          <w:p w14:paraId="1EA5AF4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3.704</w:t>
            </w:r>
          </w:p>
        </w:tc>
        <w:tc>
          <w:tcPr>
            <w:tcW w:w="405" w:type="pct"/>
          </w:tcPr>
          <w:p w14:paraId="55420F6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34</w:t>
            </w:r>
          </w:p>
        </w:tc>
      </w:tr>
      <w:tr w:rsidR="00466B0A" w:rsidRPr="00EE037C" w14:paraId="176AC261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3B7297D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Histology</w:t>
            </w:r>
          </w:p>
        </w:tc>
        <w:tc>
          <w:tcPr>
            <w:tcW w:w="788" w:type="pct"/>
          </w:tcPr>
          <w:p w14:paraId="36371B8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i/>
                <w:iCs/>
                <w:color w:val="000000" w:themeColor="text1"/>
                <w:lang w:val="en-GB"/>
              </w:rPr>
              <w:t>Myxofibrosarcoma</w:t>
            </w:r>
          </w:p>
        </w:tc>
        <w:tc>
          <w:tcPr>
            <w:tcW w:w="473" w:type="pct"/>
          </w:tcPr>
          <w:p w14:paraId="7B279B0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3974247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37A845B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</w:tcPr>
          <w:p w14:paraId="4D8879A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07B0615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14927C9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52C201E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</w:tcPr>
          <w:p w14:paraId="77D0918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7A01B06D" w14:textId="77777777" w:rsidTr="008A3E35">
        <w:trPr>
          <w:trHeight w:val="303"/>
        </w:trPr>
        <w:tc>
          <w:tcPr>
            <w:tcW w:w="644" w:type="pct"/>
            <w:vMerge/>
          </w:tcPr>
          <w:p w14:paraId="75AFC5D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7346020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i/>
                <w:iCs/>
                <w:color w:val="000000" w:themeColor="text1"/>
                <w:lang w:val="en-GB"/>
              </w:rPr>
              <w:t>Synovial sarcoma</w:t>
            </w:r>
          </w:p>
        </w:tc>
        <w:tc>
          <w:tcPr>
            <w:tcW w:w="473" w:type="pct"/>
          </w:tcPr>
          <w:p w14:paraId="5FC8AB7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208</w:t>
            </w:r>
          </w:p>
        </w:tc>
        <w:tc>
          <w:tcPr>
            <w:tcW w:w="473" w:type="pct"/>
          </w:tcPr>
          <w:p w14:paraId="30670E3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29</w:t>
            </w:r>
          </w:p>
        </w:tc>
        <w:tc>
          <w:tcPr>
            <w:tcW w:w="526" w:type="pct"/>
          </w:tcPr>
          <w:p w14:paraId="7C98EB8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468</w:t>
            </w:r>
          </w:p>
        </w:tc>
        <w:tc>
          <w:tcPr>
            <w:tcW w:w="367" w:type="pct"/>
          </w:tcPr>
          <w:p w14:paraId="118FB56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15</w:t>
            </w:r>
          </w:p>
        </w:tc>
        <w:tc>
          <w:tcPr>
            <w:tcW w:w="509" w:type="pct"/>
          </w:tcPr>
          <w:p w14:paraId="512F7F9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45</w:t>
            </w:r>
          </w:p>
        </w:tc>
        <w:tc>
          <w:tcPr>
            <w:tcW w:w="407" w:type="pct"/>
          </w:tcPr>
          <w:p w14:paraId="263ECD2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460</w:t>
            </w:r>
          </w:p>
        </w:tc>
        <w:tc>
          <w:tcPr>
            <w:tcW w:w="408" w:type="pct"/>
          </w:tcPr>
          <w:p w14:paraId="5250157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378</w:t>
            </w:r>
          </w:p>
        </w:tc>
        <w:tc>
          <w:tcPr>
            <w:tcW w:w="405" w:type="pct"/>
          </w:tcPr>
          <w:p w14:paraId="65549C6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16</w:t>
            </w:r>
          </w:p>
        </w:tc>
      </w:tr>
      <w:tr w:rsidR="00466B0A" w:rsidRPr="00EE037C" w14:paraId="2909BDAB" w14:textId="77777777" w:rsidTr="008A3E35">
        <w:trPr>
          <w:trHeight w:val="303"/>
        </w:trPr>
        <w:tc>
          <w:tcPr>
            <w:tcW w:w="644" w:type="pct"/>
            <w:vMerge/>
          </w:tcPr>
          <w:p w14:paraId="2DDA339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26FA1A9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i/>
                <w:iCs/>
                <w:color w:val="000000" w:themeColor="text1"/>
                <w:lang w:val="en-GB"/>
              </w:rPr>
              <w:t>UPS</w:t>
            </w:r>
          </w:p>
        </w:tc>
        <w:tc>
          <w:tcPr>
            <w:tcW w:w="473" w:type="pct"/>
          </w:tcPr>
          <w:p w14:paraId="63DA306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98</w:t>
            </w:r>
          </w:p>
        </w:tc>
        <w:tc>
          <w:tcPr>
            <w:tcW w:w="473" w:type="pct"/>
          </w:tcPr>
          <w:p w14:paraId="447F9F5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03</w:t>
            </w:r>
          </w:p>
        </w:tc>
        <w:tc>
          <w:tcPr>
            <w:tcW w:w="526" w:type="pct"/>
          </w:tcPr>
          <w:p w14:paraId="6F10576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610</w:t>
            </w:r>
          </w:p>
        </w:tc>
        <w:tc>
          <w:tcPr>
            <w:tcW w:w="367" w:type="pct"/>
          </w:tcPr>
          <w:p w14:paraId="60F59D8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99</w:t>
            </w:r>
          </w:p>
        </w:tc>
        <w:tc>
          <w:tcPr>
            <w:tcW w:w="509" w:type="pct"/>
          </w:tcPr>
          <w:p w14:paraId="49A903C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628</w:t>
            </w:r>
          </w:p>
        </w:tc>
        <w:tc>
          <w:tcPr>
            <w:tcW w:w="407" w:type="pct"/>
          </w:tcPr>
          <w:p w14:paraId="7403E5C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21</w:t>
            </w:r>
          </w:p>
        </w:tc>
        <w:tc>
          <w:tcPr>
            <w:tcW w:w="408" w:type="pct"/>
          </w:tcPr>
          <w:p w14:paraId="5492EB5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877</w:t>
            </w:r>
          </w:p>
        </w:tc>
        <w:tc>
          <w:tcPr>
            <w:tcW w:w="405" w:type="pct"/>
          </w:tcPr>
          <w:p w14:paraId="235C5A8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93</w:t>
            </w:r>
          </w:p>
        </w:tc>
      </w:tr>
      <w:tr w:rsidR="00466B0A" w:rsidRPr="00EE037C" w14:paraId="75EE81C9" w14:textId="77777777" w:rsidTr="008A3E35">
        <w:trPr>
          <w:trHeight w:val="303"/>
        </w:trPr>
        <w:tc>
          <w:tcPr>
            <w:tcW w:w="644" w:type="pct"/>
            <w:vMerge/>
          </w:tcPr>
          <w:p w14:paraId="75BE0DA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171FADC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i/>
                <w:iCs/>
                <w:color w:val="000000" w:themeColor="text1"/>
                <w:lang w:val="en-GB"/>
              </w:rPr>
              <w:t>Liposarcoma</w:t>
            </w:r>
          </w:p>
        </w:tc>
        <w:tc>
          <w:tcPr>
            <w:tcW w:w="473" w:type="pct"/>
          </w:tcPr>
          <w:p w14:paraId="355A253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72</w:t>
            </w:r>
          </w:p>
        </w:tc>
        <w:tc>
          <w:tcPr>
            <w:tcW w:w="473" w:type="pct"/>
          </w:tcPr>
          <w:p w14:paraId="5E52E08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36</w:t>
            </w:r>
          </w:p>
        </w:tc>
        <w:tc>
          <w:tcPr>
            <w:tcW w:w="526" w:type="pct"/>
          </w:tcPr>
          <w:p w14:paraId="2C7DBA8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18</w:t>
            </w:r>
          </w:p>
        </w:tc>
        <w:tc>
          <w:tcPr>
            <w:tcW w:w="367" w:type="pct"/>
          </w:tcPr>
          <w:p w14:paraId="6E6961B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54</w:t>
            </w:r>
          </w:p>
        </w:tc>
        <w:tc>
          <w:tcPr>
            <w:tcW w:w="509" w:type="pct"/>
          </w:tcPr>
          <w:p w14:paraId="5BD6D52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02</w:t>
            </w:r>
          </w:p>
        </w:tc>
        <w:tc>
          <w:tcPr>
            <w:tcW w:w="407" w:type="pct"/>
          </w:tcPr>
          <w:p w14:paraId="5BBBA55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225</w:t>
            </w:r>
          </w:p>
        </w:tc>
        <w:tc>
          <w:tcPr>
            <w:tcW w:w="408" w:type="pct"/>
          </w:tcPr>
          <w:p w14:paraId="48C1C2B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21</w:t>
            </w:r>
          </w:p>
        </w:tc>
        <w:tc>
          <w:tcPr>
            <w:tcW w:w="405" w:type="pct"/>
          </w:tcPr>
          <w:p w14:paraId="4C58638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93</w:t>
            </w:r>
          </w:p>
        </w:tc>
      </w:tr>
      <w:tr w:rsidR="00466B0A" w:rsidRPr="00EE037C" w14:paraId="3C0DD1C4" w14:textId="77777777" w:rsidTr="008A3E35">
        <w:trPr>
          <w:trHeight w:val="303"/>
        </w:trPr>
        <w:tc>
          <w:tcPr>
            <w:tcW w:w="644" w:type="pct"/>
            <w:vMerge/>
          </w:tcPr>
          <w:p w14:paraId="59F5FD1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4CFC66E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i/>
                <w:iCs/>
                <w:color w:val="000000" w:themeColor="text1"/>
                <w:lang w:val="en-GB"/>
              </w:rPr>
              <w:t>Other</w:t>
            </w:r>
          </w:p>
        </w:tc>
        <w:tc>
          <w:tcPr>
            <w:tcW w:w="473" w:type="pct"/>
          </w:tcPr>
          <w:p w14:paraId="0A04813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24</w:t>
            </w:r>
          </w:p>
        </w:tc>
        <w:tc>
          <w:tcPr>
            <w:tcW w:w="473" w:type="pct"/>
          </w:tcPr>
          <w:p w14:paraId="69DCDD0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50</w:t>
            </w:r>
          </w:p>
        </w:tc>
        <w:tc>
          <w:tcPr>
            <w:tcW w:w="526" w:type="pct"/>
          </w:tcPr>
          <w:p w14:paraId="591890D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908</w:t>
            </w:r>
          </w:p>
        </w:tc>
        <w:tc>
          <w:tcPr>
            <w:tcW w:w="367" w:type="pct"/>
          </w:tcPr>
          <w:p w14:paraId="1E7A4C0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40</w:t>
            </w:r>
          </w:p>
        </w:tc>
        <w:tc>
          <w:tcPr>
            <w:tcW w:w="509" w:type="pct"/>
          </w:tcPr>
          <w:p w14:paraId="54C33E9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627</w:t>
            </w:r>
          </w:p>
        </w:tc>
        <w:tc>
          <w:tcPr>
            <w:tcW w:w="407" w:type="pct"/>
          </w:tcPr>
          <w:p w14:paraId="6144505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29</w:t>
            </w:r>
          </w:p>
        </w:tc>
        <w:tc>
          <w:tcPr>
            <w:tcW w:w="408" w:type="pct"/>
          </w:tcPr>
          <w:p w14:paraId="14C9EEC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574</w:t>
            </w:r>
          </w:p>
        </w:tc>
        <w:tc>
          <w:tcPr>
            <w:tcW w:w="405" w:type="pct"/>
          </w:tcPr>
          <w:p w14:paraId="21D9D00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37</w:t>
            </w:r>
          </w:p>
        </w:tc>
      </w:tr>
      <w:tr w:rsidR="00466B0A" w:rsidRPr="00EE037C" w14:paraId="57D7C63A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79351B6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mputation</w:t>
            </w:r>
          </w:p>
        </w:tc>
        <w:tc>
          <w:tcPr>
            <w:tcW w:w="788" w:type="pct"/>
          </w:tcPr>
          <w:p w14:paraId="0569180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1839" w:type="pct"/>
            <w:gridSpan w:val="4"/>
            <w:vMerge w:val="restart"/>
          </w:tcPr>
          <w:p w14:paraId="2BCBCE0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44AC150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18AF544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1941247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7321196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75</w:t>
            </w:r>
          </w:p>
        </w:tc>
      </w:tr>
      <w:tr w:rsidR="00466B0A" w:rsidRPr="00EE037C" w14:paraId="6BB42BDF" w14:textId="77777777" w:rsidTr="008A3E35">
        <w:trPr>
          <w:trHeight w:val="303"/>
        </w:trPr>
        <w:tc>
          <w:tcPr>
            <w:tcW w:w="644" w:type="pct"/>
            <w:vMerge/>
          </w:tcPr>
          <w:p w14:paraId="0BDC823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257BC44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839" w:type="pct"/>
            <w:gridSpan w:val="4"/>
            <w:vMerge/>
          </w:tcPr>
          <w:p w14:paraId="1825CB4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CF3794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162</w:t>
            </w:r>
          </w:p>
        </w:tc>
        <w:tc>
          <w:tcPr>
            <w:tcW w:w="407" w:type="pct"/>
          </w:tcPr>
          <w:p w14:paraId="238115A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75</w:t>
            </w:r>
          </w:p>
        </w:tc>
        <w:tc>
          <w:tcPr>
            <w:tcW w:w="408" w:type="pct"/>
          </w:tcPr>
          <w:p w14:paraId="2A29693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348</w:t>
            </w:r>
          </w:p>
        </w:tc>
        <w:tc>
          <w:tcPr>
            <w:tcW w:w="405" w:type="pct"/>
            <w:vMerge/>
          </w:tcPr>
          <w:p w14:paraId="11B51A0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4BFA76DB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7A04061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(Neuro)-vascular reconstruction</w:t>
            </w:r>
          </w:p>
        </w:tc>
        <w:tc>
          <w:tcPr>
            <w:tcW w:w="788" w:type="pct"/>
          </w:tcPr>
          <w:p w14:paraId="076A98C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1F736D2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2A2F0B6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69D4EB3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284FBE4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35</w:t>
            </w:r>
          </w:p>
        </w:tc>
        <w:tc>
          <w:tcPr>
            <w:tcW w:w="509" w:type="pct"/>
          </w:tcPr>
          <w:p w14:paraId="1643467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2DF4190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0871FA4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179BB84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37</w:t>
            </w:r>
          </w:p>
        </w:tc>
      </w:tr>
      <w:tr w:rsidR="00466B0A" w:rsidRPr="00EE037C" w14:paraId="39FC367F" w14:textId="77777777" w:rsidTr="008A3E35">
        <w:trPr>
          <w:trHeight w:val="303"/>
        </w:trPr>
        <w:tc>
          <w:tcPr>
            <w:tcW w:w="644" w:type="pct"/>
            <w:vMerge/>
          </w:tcPr>
          <w:p w14:paraId="62AE865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5C64050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0421C67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79</w:t>
            </w:r>
          </w:p>
        </w:tc>
        <w:tc>
          <w:tcPr>
            <w:tcW w:w="473" w:type="pct"/>
          </w:tcPr>
          <w:p w14:paraId="1EC6C24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20</w:t>
            </w:r>
          </w:p>
        </w:tc>
        <w:tc>
          <w:tcPr>
            <w:tcW w:w="526" w:type="pct"/>
          </w:tcPr>
          <w:p w14:paraId="4A1806D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307</w:t>
            </w:r>
          </w:p>
        </w:tc>
        <w:tc>
          <w:tcPr>
            <w:tcW w:w="367" w:type="pct"/>
            <w:vMerge/>
          </w:tcPr>
          <w:p w14:paraId="16CB594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122C8CE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876</w:t>
            </w:r>
          </w:p>
        </w:tc>
        <w:tc>
          <w:tcPr>
            <w:tcW w:w="407" w:type="pct"/>
          </w:tcPr>
          <w:p w14:paraId="52253AE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403</w:t>
            </w:r>
          </w:p>
        </w:tc>
        <w:tc>
          <w:tcPr>
            <w:tcW w:w="408" w:type="pct"/>
          </w:tcPr>
          <w:p w14:paraId="79526FD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900</w:t>
            </w:r>
          </w:p>
        </w:tc>
        <w:tc>
          <w:tcPr>
            <w:tcW w:w="405" w:type="pct"/>
            <w:vMerge/>
          </w:tcPr>
          <w:p w14:paraId="6A9A3BF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05C7CE07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1BC37AF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Plastic Reconstruction</w:t>
            </w:r>
          </w:p>
        </w:tc>
        <w:tc>
          <w:tcPr>
            <w:tcW w:w="788" w:type="pct"/>
          </w:tcPr>
          <w:p w14:paraId="3550D42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78E7E37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730F0DE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2395022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268064A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0.037</w:t>
            </w:r>
          </w:p>
        </w:tc>
        <w:tc>
          <w:tcPr>
            <w:tcW w:w="509" w:type="pct"/>
          </w:tcPr>
          <w:p w14:paraId="26A2A71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48F04B2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458033C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624ED82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130</w:t>
            </w:r>
          </w:p>
        </w:tc>
      </w:tr>
      <w:tr w:rsidR="00466B0A" w:rsidRPr="00EE037C" w14:paraId="3EB97F24" w14:textId="77777777" w:rsidTr="008A3E35">
        <w:trPr>
          <w:trHeight w:val="303"/>
        </w:trPr>
        <w:tc>
          <w:tcPr>
            <w:tcW w:w="644" w:type="pct"/>
            <w:vMerge/>
          </w:tcPr>
          <w:p w14:paraId="5D37A54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3ACD751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7712697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774</w:t>
            </w:r>
          </w:p>
        </w:tc>
        <w:tc>
          <w:tcPr>
            <w:tcW w:w="473" w:type="pct"/>
          </w:tcPr>
          <w:p w14:paraId="1865FB1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35</w:t>
            </w:r>
          </w:p>
        </w:tc>
        <w:tc>
          <w:tcPr>
            <w:tcW w:w="526" w:type="pct"/>
          </w:tcPr>
          <w:p w14:paraId="1B5D6B0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3.040</w:t>
            </w:r>
          </w:p>
        </w:tc>
        <w:tc>
          <w:tcPr>
            <w:tcW w:w="367" w:type="pct"/>
            <w:vMerge/>
          </w:tcPr>
          <w:p w14:paraId="69E0D48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146DE3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33</w:t>
            </w:r>
          </w:p>
        </w:tc>
        <w:tc>
          <w:tcPr>
            <w:tcW w:w="407" w:type="pct"/>
          </w:tcPr>
          <w:p w14:paraId="46C8D32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491</w:t>
            </w:r>
          </w:p>
        </w:tc>
        <w:tc>
          <w:tcPr>
            <w:tcW w:w="408" w:type="pct"/>
          </w:tcPr>
          <w:p w14:paraId="2158745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96</w:t>
            </w:r>
          </w:p>
        </w:tc>
        <w:tc>
          <w:tcPr>
            <w:tcW w:w="405" w:type="pct"/>
            <w:vMerge/>
          </w:tcPr>
          <w:p w14:paraId="59737E1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52726ED3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6D4F5DC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Endoprosthetic Reconstruction</w:t>
            </w:r>
          </w:p>
        </w:tc>
        <w:tc>
          <w:tcPr>
            <w:tcW w:w="788" w:type="pct"/>
          </w:tcPr>
          <w:p w14:paraId="18CE2D2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38A72D7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008861E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0B20F12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09D01FE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80</w:t>
            </w:r>
          </w:p>
        </w:tc>
        <w:tc>
          <w:tcPr>
            <w:tcW w:w="509" w:type="pct"/>
          </w:tcPr>
          <w:p w14:paraId="1065229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12EC12F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05A080B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7976825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299</w:t>
            </w:r>
          </w:p>
        </w:tc>
      </w:tr>
      <w:tr w:rsidR="00466B0A" w:rsidRPr="00EE037C" w14:paraId="3C7C0A98" w14:textId="77777777" w:rsidTr="008A3E35">
        <w:trPr>
          <w:trHeight w:val="303"/>
        </w:trPr>
        <w:tc>
          <w:tcPr>
            <w:tcW w:w="644" w:type="pct"/>
            <w:vMerge/>
          </w:tcPr>
          <w:p w14:paraId="0B126D9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5D032AF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5D955D1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88</w:t>
            </w:r>
          </w:p>
        </w:tc>
        <w:tc>
          <w:tcPr>
            <w:tcW w:w="473" w:type="pct"/>
          </w:tcPr>
          <w:p w14:paraId="462211A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86</w:t>
            </w:r>
          </w:p>
        </w:tc>
        <w:tc>
          <w:tcPr>
            <w:tcW w:w="526" w:type="pct"/>
          </w:tcPr>
          <w:p w14:paraId="240B1D2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528</w:t>
            </w:r>
          </w:p>
        </w:tc>
        <w:tc>
          <w:tcPr>
            <w:tcW w:w="367" w:type="pct"/>
            <w:vMerge/>
          </w:tcPr>
          <w:p w14:paraId="5969A4C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44E330B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369</w:t>
            </w:r>
          </w:p>
        </w:tc>
        <w:tc>
          <w:tcPr>
            <w:tcW w:w="407" w:type="pct"/>
          </w:tcPr>
          <w:p w14:paraId="5AD004A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56</w:t>
            </w:r>
          </w:p>
        </w:tc>
        <w:tc>
          <w:tcPr>
            <w:tcW w:w="408" w:type="pct"/>
          </w:tcPr>
          <w:p w14:paraId="794FCC1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476</w:t>
            </w:r>
          </w:p>
        </w:tc>
        <w:tc>
          <w:tcPr>
            <w:tcW w:w="405" w:type="pct"/>
            <w:vMerge/>
          </w:tcPr>
          <w:p w14:paraId="0555828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312400AD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7DAF357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Margins</w:t>
            </w:r>
          </w:p>
        </w:tc>
        <w:tc>
          <w:tcPr>
            <w:tcW w:w="788" w:type="pct"/>
          </w:tcPr>
          <w:p w14:paraId="45A41F8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R0</w:t>
            </w:r>
          </w:p>
        </w:tc>
        <w:tc>
          <w:tcPr>
            <w:tcW w:w="473" w:type="pct"/>
          </w:tcPr>
          <w:p w14:paraId="445A688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5B686E1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50533B0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240D100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80</w:t>
            </w:r>
          </w:p>
        </w:tc>
        <w:tc>
          <w:tcPr>
            <w:tcW w:w="509" w:type="pct"/>
          </w:tcPr>
          <w:p w14:paraId="242CC02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63D34E7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3C75DF9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111015E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71</w:t>
            </w:r>
          </w:p>
        </w:tc>
      </w:tr>
      <w:tr w:rsidR="00466B0A" w:rsidRPr="00EE037C" w14:paraId="10C9DFE8" w14:textId="77777777" w:rsidTr="008A3E35">
        <w:trPr>
          <w:trHeight w:val="303"/>
        </w:trPr>
        <w:tc>
          <w:tcPr>
            <w:tcW w:w="644" w:type="pct"/>
            <w:vMerge/>
          </w:tcPr>
          <w:p w14:paraId="4D3ABF9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61D40BE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R1/2</w:t>
            </w:r>
          </w:p>
        </w:tc>
        <w:tc>
          <w:tcPr>
            <w:tcW w:w="473" w:type="pct"/>
          </w:tcPr>
          <w:p w14:paraId="1ED9317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706</w:t>
            </w:r>
          </w:p>
        </w:tc>
        <w:tc>
          <w:tcPr>
            <w:tcW w:w="473" w:type="pct"/>
          </w:tcPr>
          <w:p w14:paraId="0D4AD9C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38</w:t>
            </w:r>
          </w:p>
        </w:tc>
        <w:tc>
          <w:tcPr>
            <w:tcW w:w="526" w:type="pct"/>
          </w:tcPr>
          <w:p w14:paraId="0B916856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3.102</w:t>
            </w:r>
          </w:p>
        </w:tc>
        <w:tc>
          <w:tcPr>
            <w:tcW w:w="367" w:type="pct"/>
            <w:vMerge/>
          </w:tcPr>
          <w:p w14:paraId="645C51D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44BC20C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233</w:t>
            </w:r>
          </w:p>
        </w:tc>
        <w:tc>
          <w:tcPr>
            <w:tcW w:w="407" w:type="pct"/>
          </w:tcPr>
          <w:p w14:paraId="00419E27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78</w:t>
            </w:r>
          </w:p>
        </w:tc>
        <w:tc>
          <w:tcPr>
            <w:tcW w:w="408" w:type="pct"/>
          </w:tcPr>
          <w:p w14:paraId="705CF25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949</w:t>
            </w:r>
          </w:p>
        </w:tc>
        <w:tc>
          <w:tcPr>
            <w:tcW w:w="405" w:type="pct"/>
            <w:vMerge/>
          </w:tcPr>
          <w:p w14:paraId="38C8F77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1BF2BAFA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2B9F74B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y CTX</w:t>
            </w:r>
          </w:p>
        </w:tc>
        <w:tc>
          <w:tcPr>
            <w:tcW w:w="788" w:type="pct"/>
          </w:tcPr>
          <w:p w14:paraId="1F4C60A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5023A80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02F2D0F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3847703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27A7E73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401</w:t>
            </w:r>
          </w:p>
        </w:tc>
        <w:tc>
          <w:tcPr>
            <w:tcW w:w="509" w:type="pct"/>
          </w:tcPr>
          <w:p w14:paraId="6F5CEFA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5B63DED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2168EF6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51B4B0E2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94</w:t>
            </w:r>
          </w:p>
        </w:tc>
      </w:tr>
      <w:tr w:rsidR="00466B0A" w:rsidRPr="00EE037C" w14:paraId="3D94A07B" w14:textId="77777777" w:rsidTr="008A3E35">
        <w:trPr>
          <w:trHeight w:val="303"/>
        </w:trPr>
        <w:tc>
          <w:tcPr>
            <w:tcW w:w="644" w:type="pct"/>
            <w:vMerge/>
          </w:tcPr>
          <w:p w14:paraId="49FBB96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59036653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72795EC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346</w:t>
            </w:r>
          </w:p>
        </w:tc>
        <w:tc>
          <w:tcPr>
            <w:tcW w:w="473" w:type="pct"/>
          </w:tcPr>
          <w:p w14:paraId="3537112D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672</w:t>
            </w:r>
          </w:p>
        </w:tc>
        <w:tc>
          <w:tcPr>
            <w:tcW w:w="526" w:type="pct"/>
          </w:tcPr>
          <w:p w14:paraId="1C9ACD6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695</w:t>
            </w:r>
          </w:p>
        </w:tc>
        <w:tc>
          <w:tcPr>
            <w:tcW w:w="367" w:type="pct"/>
            <w:vMerge/>
          </w:tcPr>
          <w:p w14:paraId="79C7C5E1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FFF4F8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502</w:t>
            </w:r>
          </w:p>
        </w:tc>
        <w:tc>
          <w:tcPr>
            <w:tcW w:w="407" w:type="pct"/>
          </w:tcPr>
          <w:p w14:paraId="009B0BE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933</w:t>
            </w:r>
          </w:p>
        </w:tc>
        <w:tc>
          <w:tcPr>
            <w:tcW w:w="408" w:type="pct"/>
          </w:tcPr>
          <w:p w14:paraId="5725056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2.418</w:t>
            </w:r>
          </w:p>
        </w:tc>
        <w:tc>
          <w:tcPr>
            <w:tcW w:w="405" w:type="pct"/>
            <w:vMerge/>
          </w:tcPr>
          <w:p w14:paraId="424DCBE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EE037C" w14:paraId="2312F8B5" w14:textId="77777777" w:rsidTr="008A3E35">
        <w:trPr>
          <w:trHeight w:val="303"/>
        </w:trPr>
        <w:tc>
          <w:tcPr>
            <w:tcW w:w="644" w:type="pct"/>
            <w:vMerge w:val="restart"/>
          </w:tcPr>
          <w:p w14:paraId="09DD6BA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ny RTX</w:t>
            </w:r>
          </w:p>
        </w:tc>
        <w:tc>
          <w:tcPr>
            <w:tcW w:w="788" w:type="pct"/>
          </w:tcPr>
          <w:p w14:paraId="0E7868E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o</w:t>
            </w:r>
          </w:p>
        </w:tc>
        <w:tc>
          <w:tcPr>
            <w:tcW w:w="473" w:type="pct"/>
          </w:tcPr>
          <w:p w14:paraId="3C5DEB7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73" w:type="pct"/>
          </w:tcPr>
          <w:p w14:paraId="7A201EB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26" w:type="pct"/>
          </w:tcPr>
          <w:p w14:paraId="3D47E39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67" w:type="pct"/>
            <w:vMerge w:val="restart"/>
          </w:tcPr>
          <w:p w14:paraId="09F31B3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058</w:t>
            </w:r>
          </w:p>
        </w:tc>
        <w:tc>
          <w:tcPr>
            <w:tcW w:w="509" w:type="pct"/>
          </w:tcPr>
          <w:p w14:paraId="4E6783B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407" w:type="pct"/>
          </w:tcPr>
          <w:p w14:paraId="7433E30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8" w:type="pct"/>
          </w:tcPr>
          <w:p w14:paraId="059A946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05" w:type="pct"/>
            <w:vMerge w:val="restart"/>
          </w:tcPr>
          <w:p w14:paraId="163C5198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76</w:t>
            </w:r>
          </w:p>
        </w:tc>
      </w:tr>
      <w:tr w:rsidR="00466B0A" w:rsidRPr="00EE037C" w14:paraId="617F580F" w14:textId="77777777" w:rsidTr="008A3E35">
        <w:trPr>
          <w:trHeight w:val="303"/>
        </w:trPr>
        <w:tc>
          <w:tcPr>
            <w:tcW w:w="644" w:type="pct"/>
            <w:vMerge/>
          </w:tcPr>
          <w:p w14:paraId="29DBEBF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88" w:type="pct"/>
          </w:tcPr>
          <w:p w14:paraId="74F8C6CF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473" w:type="pct"/>
          </w:tcPr>
          <w:p w14:paraId="06EFF01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590</w:t>
            </w:r>
          </w:p>
        </w:tc>
        <w:tc>
          <w:tcPr>
            <w:tcW w:w="473" w:type="pct"/>
          </w:tcPr>
          <w:p w14:paraId="3DDB0DDB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342</w:t>
            </w:r>
          </w:p>
        </w:tc>
        <w:tc>
          <w:tcPr>
            <w:tcW w:w="526" w:type="pct"/>
          </w:tcPr>
          <w:p w14:paraId="17AF606E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19</w:t>
            </w:r>
          </w:p>
        </w:tc>
        <w:tc>
          <w:tcPr>
            <w:tcW w:w="367" w:type="pct"/>
            <w:vMerge/>
          </w:tcPr>
          <w:p w14:paraId="3E131595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09" w:type="pct"/>
          </w:tcPr>
          <w:p w14:paraId="7D2FC2C0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060</w:t>
            </w:r>
          </w:p>
        </w:tc>
        <w:tc>
          <w:tcPr>
            <w:tcW w:w="407" w:type="pct"/>
          </w:tcPr>
          <w:p w14:paraId="2C4F46D9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0.708</w:t>
            </w:r>
          </w:p>
        </w:tc>
        <w:tc>
          <w:tcPr>
            <w:tcW w:w="408" w:type="pct"/>
          </w:tcPr>
          <w:p w14:paraId="785DB97C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color w:val="000000" w:themeColor="text1"/>
                <w:lang w:val="en-GB"/>
              </w:rPr>
              <w:t>1.589</w:t>
            </w:r>
          </w:p>
        </w:tc>
        <w:tc>
          <w:tcPr>
            <w:tcW w:w="405" w:type="pct"/>
            <w:vMerge/>
          </w:tcPr>
          <w:p w14:paraId="3EA1D544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466B0A" w:rsidRPr="0099562B" w14:paraId="69771070" w14:textId="77777777" w:rsidTr="008A3E35">
        <w:trPr>
          <w:trHeight w:val="303"/>
        </w:trPr>
        <w:tc>
          <w:tcPr>
            <w:tcW w:w="5000" w:type="pct"/>
            <w:gridSpan w:val="10"/>
          </w:tcPr>
          <w:p w14:paraId="6D6226CA" w14:textId="77777777" w:rsidR="00466B0A" w:rsidRPr="00EE037C" w:rsidRDefault="00466B0A" w:rsidP="008A3E35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EE037C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Univariate Fine&amp;Gray models for LR calculated after excluding patients having undergone amputation (n=36).</w:t>
            </w:r>
          </w:p>
        </w:tc>
      </w:tr>
    </w:tbl>
    <w:p w14:paraId="17BE78AC" w14:textId="77777777" w:rsidR="00466B0A" w:rsidRDefault="00466B0A" w:rsidP="00466B0A">
      <w:pPr>
        <w:spacing w:line="360" w:lineRule="auto"/>
        <w:rPr>
          <w:color w:val="000000" w:themeColor="text1"/>
          <w:lang w:val="en-GB"/>
        </w:rPr>
      </w:pPr>
    </w:p>
    <w:p w14:paraId="01282C1D" w14:textId="77777777" w:rsidR="00872F87" w:rsidRPr="00466B0A" w:rsidRDefault="000451F9">
      <w:pPr>
        <w:rPr>
          <w:lang w:val="en-GB"/>
        </w:rPr>
      </w:pPr>
    </w:p>
    <w:sectPr w:rsidR="00872F87" w:rsidRPr="00466B0A" w:rsidSect="00466B0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0A"/>
    <w:rsid w:val="000006F8"/>
    <w:rsid w:val="00002466"/>
    <w:rsid w:val="000075F6"/>
    <w:rsid w:val="00014CDD"/>
    <w:rsid w:val="00023F20"/>
    <w:rsid w:val="000240EE"/>
    <w:rsid w:val="0003268F"/>
    <w:rsid w:val="00043E52"/>
    <w:rsid w:val="000451F9"/>
    <w:rsid w:val="00045339"/>
    <w:rsid w:val="00045C94"/>
    <w:rsid w:val="00050431"/>
    <w:rsid w:val="00051E1A"/>
    <w:rsid w:val="0006270A"/>
    <w:rsid w:val="0007205E"/>
    <w:rsid w:val="00072B04"/>
    <w:rsid w:val="000747F3"/>
    <w:rsid w:val="000803B4"/>
    <w:rsid w:val="00081029"/>
    <w:rsid w:val="00081F19"/>
    <w:rsid w:val="00085A7E"/>
    <w:rsid w:val="00087558"/>
    <w:rsid w:val="00090A43"/>
    <w:rsid w:val="00094196"/>
    <w:rsid w:val="000A70A8"/>
    <w:rsid w:val="000B0853"/>
    <w:rsid w:val="000B4D28"/>
    <w:rsid w:val="000C394B"/>
    <w:rsid w:val="000C45C5"/>
    <w:rsid w:val="000D1CE8"/>
    <w:rsid w:val="000D355E"/>
    <w:rsid w:val="000E6C2B"/>
    <w:rsid w:val="000F0C14"/>
    <w:rsid w:val="000F307F"/>
    <w:rsid w:val="000F3917"/>
    <w:rsid w:val="000F4958"/>
    <w:rsid w:val="00100A0A"/>
    <w:rsid w:val="00103ED5"/>
    <w:rsid w:val="00105A00"/>
    <w:rsid w:val="00106186"/>
    <w:rsid w:val="0011130B"/>
    <w:rsid w:val="0011189C"/>
    <w:rsid w:val="001122A4"/>
    <w:rsid w:val="00112446"/>
    <w:rsid w:val="00116BA2"/>
    <w:rsid w:val="00120A31"/>
    <w:rsid w:val="00122FC0"/>
    <w:rsid w:val="00123017"/>
    <w:rsid w:val="00125722"/>
    <w:rsid w:val="0012589B"/>
    <w:rsid w:val="00140BC8"/>
    <w:rsid w:val="00143102"/>
    <w:rsid w:val="00152330"/>
    <w:rsid w:val="00173150"/>
    <w:rsid w:val="00173865"/>
    <w:rsid w:val="00173EE5"/>
    <w:rsid w:val="00174C17"/>
    <w:rsid w:val="00181665"/>
    <w:rsid w:val="00181774"/>
    <w:rsid w:val="0018678B"/>
    <w:rsid w:val="00191F54"/>
    <w:rsid w:val="00196CA6"/>
    <w:rsid w:val="0019775A"/>
    <w:rsid w:val="001A3461"/>
    <w:rsid w:val="001B1E37"/>
    <w:rsid w:val="001B2344"/>
    <w:rsid w:val="001B498A"/>
    <w:rsid w:val="001D3E32"/>
    <w:rsid w:val="001E241B"/>
    <w:rsid w:val="001E4035"/>
    <w:rsid w:val="001E7210"/>
    <w:rsid w:val="001F2396"/>
    <w:rsid w:val="001F413D"/>
    <w:rsid w:val="001F5CEC"/>
    <w:rsid w:val="001F5D3A"/>
    <w:rsid w:val="00215D3A"/>
    <w:rsid w:val="00216CDE"/>
    <w:rsid w:val="0022710B"/>
    <w:rsid w:val="0023450A"/>
    <w:rsid w:val="0023698B"/>
    <w:rsid w:val="00240FD7"/>
    <w:rsid w:val="002569FA"/>
    <w:rsid w:val="00262C01"/>
    <w:rsid w:val="00265441"/>
    <w:rsid w:val="00265D11"/>
    <w:rsid w:val="002664DD"/>
    <w:rsid w:val="00283717"/>
    <w:rsid w:val="0028664D"/>
    <w:rsid w:val="00290EE4"/>
    <w:rsid w:val="002959B2"/>
    <w:rsid w:val="00297648"/>
    <w:rsid w:val="002A08D6"/>
    <w:rsid w:val="002E24E0"/>
    <w:rsid w:val="002F0693"/>
    <w:rsid w:val="002F1F80"/>
    <w:rsid w:val="00300388"/>
    <w:rsid w:val="003027FE"/>
    <w:rsid w:val="00303AEA"/>
    <w:rsid w:val="003106DC"/>
    <w:rsid w:val="00311745"/>
    <w:rsid w:val="003122FB"/>
    <w:rsid w:val="00312E76"/>
    <w:rsid w:val="00315F07"/>
    <w:rsid w:val="0032239A"/>
    <w:rsid w:val="003227FF"/>
    <w:rsid w:val="003253D2"/>
    <w:rsid w:val="003415AA"/>
    <w:rsid w:val="003423B0"/>
    <w:rsid w:val="0034325D"/>
    <w:rsid w:val="00345868"/>
    <w:rsid w:val="00350F28"/>
    <w:rsid w:val="00352D38"/>
    <w:rsid w:val="00354D23"/>
    <w:rsid w:val="0036251D"/>
    <w:rsid w:val="003635DC"/>
    <w:rsid w:val="003637B2"/>
    <w:rsid w:val="003641F4"/>
    <w:rsid w:val="00364C29"/>
    <w:rsid w:val="003657DC"/>
    <w:rsid w:val="003721A7"/>
    <w:rsid w:val="00374658"/>
    <w:rsid w:val="00375643"/>
    <w:rsid w:val="0038568F"/>
    <w:rsid w:val="0038599F"/>
    <w:rsid w:val="00387527"/>
    <w:rsid w:val="00393111"/>
    <w:rsid w:val="00393F7C"/>
    <w:rsid w:val="003947E6"/>
    <w:rsid w:val="003A3991"/>
    <w:rsid w:val="003A50F1"/>
    <w:rsid w:val="003B4550"/>
    <w:rsid w:val="003B7D62"/>
    <w:rsid w:val="003C0D5B"/>
    <w:rsid w:val="003C6A47"/>
    <w:rsid w:val="003D026E"/>
    <w:rsid w:val="003D2F52"/>
    <w:rsid w:val="003D3C94"/>
    <w:rsid w:val="003D4F04"/>
    <w:rsid w:val="003E0C7C"/>
    <w:rsid w:val="003E16E7"/>
    <w:rsid w:val="003E1BF3"/>
    <w:rsid w:val="003E1CB7"/>
    <w:rsid w:val="003E3B37"/>
    <w:rsid w:val="003F2F10"/>
    <w:rsid w:val="003F38BD"/>
    <w:rsid w:val="003F515E"/>
    <w:rsid w:val="003F5B1E"/>
    <w:rsid w:val="0040401A"/>
    <w:rsid w:val="00404497"/>
    <w:rsid w:val="0041085E"/>
    <w:rsid w:val="00411582"/>
    <w:rsid w:val="004132F2"/>
    <w:rsid w:val="00417647"/>
    <w:rsid w:val="0041768D"/>
    <w:rsid w:val="00434C71"/>
    <w:rsid w:val="0043558A"/>
    <w:rsid w:val="004363B5"/>
    <w:rsid w:val="0043652E"/>
    <w:rsid w:val="00436C25"/>
    <w:rsid w:val="00436D91"/>
    <w:rsid w:val="00441F5B"/>
    <w:rsid w:val="00444109"/>
    <w:rsid w:val="00447AB3"/>
    <w:rsid w:val="00450353"/>
    <w:rsid w:val="00450865"/>
    <w:rsid w:val="00456A6F"/>
    <w:rsid w:val="0046297D"/>
    <w:rsid w:val="0046368A"/>
    <w:rsid w:val="00466B0A"/>
    <w:rsid w:val="004711CF"/>
    <w:rsid w:val="00474C45"/>
    <w:rsid w:val="004842E3"/>
    <w:rsid w:val="004910F6"/>
    <w:rsid w:val="00494F15"/>
    <w:rsid w:val="0049669E"/>
    <w:rsid w:val="004A1C83"/>
    <w:rsid w:val="004A3BEB"/>
    <w:rsid w:val="004A6839"/>
    <w:rsid w:val="004B59C0"/>
    <w:rsid w:val="004C5AAA"/>
    <w:rsid w:val="004C734F"/>
    <w:rsid w:val="004D569E"/>
    <w:rsid w:val="004D60A5"/>
    <w:rsid w:val="004F42ED"/>
    <w:rsid w:val="0050345B"/>
    <w:rsid w:val="00507545"/>
    <w:rsid w:val="005160F8"/>
    <w:rsid w:val="0052222C"/>
    <w:rsid w:val="005228E6"/>
    <w:rsid w:val="0052461D"/>
    <w:rsid w:val="00526C4E"/>
    <w:rsid w:val="005330D7"/>
    <w:rsid w:val="005373A4"/>
    <w:rsid w:val="00547778"/>
    <w:rsid w:val="005478C9"/>
    <w:rsid w:val="0055610C"/>
    <w:rsid w:val="0056081B"/>
    <w:rsid w:val="00562AC2"/>
    <w:rsid w:val="00564536"/>
    <w:rsid w:val="005703B7"/>
    <w:rsid w:val="0057266A"/>
    <w:rsid w:val="0057305D"/>
    <w:rsid w:val="00580BAD"/>
    <w:rsid w:val="0058494A"/>
    <w:rsid w:val="00594666"/>
    <w:rsid w:val="00595E9B"/>
    <w:rsid w:val="005964DD"/>
    <w:rsid w:val="00597020"/>
    <w:rsid w:val="005A0BC1"/>
    <w:rsid w:val="005A3A9C"/>
    <w:rsid w:val="005A56A5"/>
    <w:rsid w:val="005B0464"/>
    <w:rsid w:val="005B2AB1"/>
    <w:rsid w:val="005B5C6F"/>
    <w:rsid w:val="005C146D"/>
    <w:rsid w:val="005C662B"/>
    <w:rsid w:val="005D694C"/>
    <w:rsid w:val="005E4CAC"/>
    <w:rsid w:val="005E4D25"/>
    <w:rsid w:val="00610DA8"/>
    <w:rsid w:val="006110FB"/>
    <w:rsid w:val="00612844"/>
    <w:rsid w:val="006156ED"/>
    <w:rsid w:val="00620483"/>
    <w:rsid w:val="006207EA"/>
    <w:rsid w:val="00622822"/>
    <w:rsid w:val="00622FB3"/>
    <w:rsid w:val="006271A2"/>
    <w:rsid w:val="00637D95"/>
    <w:rsid w:val="00642E3D"/>
    <w:rsid w:val="00643A27"/>
    <w:rsid w:val="00643F1D"/>
    <w:rsid w:val="00652398"/>
    <w:rsid w:val="006523F7"/>
    <w:rsid w:val="00652A09"/>
    <w:rsid w:val="00654152"/>
    <w:rsid w:val="0065439E"/>
    <w:rsid w:val="006557F4"/>
    <w:rsid w:val="006565E3"/>
    <w:rsid w:val="0066700C"/>
    <w:rsid w:val="006704FA"/>
    <w:rsid w:val="0067158D"/>
    <w:rsid w:val="00672F2E"/>
    <w:rsid w:val="006748DD"/>
    <w:rsid w:val="006830AE"/>
    <w:rsid w:val="00684426"/>
    <w:rsid w:val="006910D8"/>
    <w:rsid w:val="00691778"/>
    <w:rsid w:val="006947FA"/>
    <w:rsid w:val="00694DE2"/>
    <w:rsid w:val="0069517B"/>
    <w:rsid w:val="00697777"/>
    <w:rsid w:val="006A3899"/>
    <w:rsid w:val="006A4F0F"/>
    <w:rsid w:val="006B0239"/>
    <w:rsid w:val="006B4274"/>
    <w:rsid w:val="006C2406"/>
    <w:rsid w:val="006C4695"/>
    <w:rsid w:val="006E039A"/>
    <w:rsid w:val="006E1B8E"/>
    <w:rsid w:val="006E4EB0"/>
    <w:rsid w:val="006F55FE"/>
    <w:rsid w:val="007102FD"/>
    <w:rsid w:val="00711146"/>
    <w:rsid w:val="00723E3E"/>
    <w:rsid w:val="0072470A"/>
    <w:rsid w:val="0073230A"/>
    <w:rsid w:val="00732DBF"/>
    <w:rsid w:val="00735046"/>
    <w:rsid w:val="0074107F"/>
    <w:rsid w:val="00743AF4"/>
    <w:rsid w:val="007458EF"/>
    <w:rsid w:val="0075139D"/>
    <w:rsid w:val="007563D1"/>
    <w:rsid w:val="00760CB8"/>
    <w:rsid w:val="00762D54"/>
    <w:rsid w:val="00765EB5"/>
    <w:rsid w:val="00770883"/>
    <w:rsid w:val="00772B51"/>
    <w:rsid w:val="00796F65"/>
    <w:rsid w:val="007A17D7"/>
    <w:rsid w:val="007A2111"/>
    <w:rsid w:val="007B046A"/>
    <w:rsid w:val="007B2FEC"/>
    <w:rsid w:val="007B64BF"/>
    <w:rsid w:val="007C24EC"/>
    <w:rsid w:val="007D240B"/>
    <w:rsid w:val="007D4BE3"/>
    <w:rsid w:val="007D628B"/>
    <w:rsid w:val="007E5619"/>
    <w:rsid w:val="007F02BD"/>
    <w:rsid w:val="00801E03"/>
    <w:rsid w:val="00802593"/>
    <w:rsid w:val="00803418"/>
    <w:rsid w:val="008034F1"/>
    <w:rsid w:val="00804ACE"/>
    <w:rsid w:val="00806BA0"/>
    <w:rsid w:val="0080756C"/>
    <w:rsid w:val="00813297"/>
    <w:rsid w:val="008168F8"/>
    <w:rsid w:val="00816FD4"/>
    <w:rsid w:val="008207EA"/>
    <w:rsid w:val="00830B6F"/>
    <w:rsid w:val="00834AA5"/>
    <w:rsid w:val="008411DB"/>
    <w:rsid w:val="0084211D"/>
    <w:rsid w:val="00851BD5"/>
    <w:rsid w:val="00860A33"/>
    <w:rsid w:val="008674E2"/>
    <w:rsid w:val="0087096E"/>
    <w:rsid w:val="00873495"/>
    <w:rsid w:val="00876DDD"/>
    <w:rsid w:val="00885784"/>
    <w:rsid w:val="00891420"/>
    <w:rsid w:val="008919FC"/>
    <w:rsid w:val="00891B4F"/>
    <w:rsid w:val="00895F3D"/>
    <w:rsid w:val="008A1AED"/>
    <w:rsid w:val="008A2959"/>
    <w:rsid w:val="008A3BC2"/>
    <w:rsid w:val="008A5CF5"/>
    <w:rsid w:val="008A612D"/>
    <w:rsid w:val="008A677A"/>
    <w:rsid w:val="008C5326"/>
    <w:rsid w:val="008D258A"/>
    <w:rsid w:val="008D279A"/>
    <w:rsid w:val="008E09A8"/>
    <w:rsid w:val="008E5644"/>
    <w:rsid w:val="008E7FAE"/>
    <w:rsid w:val="008F06CA"/>
    <w:rsid w:val="008F5965"/>
    <w:rsid w:val="008F7399"/>
    <w:rsid w:val="009017FC"/>
    <w:rsid w:val="00902CDC"/>
    <w:rsid w:val="00903483"/>
    <w:rsid w:val="0090464A"/>
    <w:rsid w:val="00905182"/>
    <w:rsid w:val="00906EF3"/>
    <w:rsid w:val="009122F1"/>
    <w:rsid w:val="00913937"/>
    <w:rsid w:val="00917303"/>
    <w:rsid w:val="00924A1D"/>
    <w:rsid w:val="00924AB1"/>
    <w:rsid w:val="00932870"/>
    <w:rsid w:val="009357C3"/>
    <w:rsid w:val="00941182"/>
    <w:rsid w:val="00941711"/>
    <w:rsid w:val="009520A2"/>
    <w:rsid w:val="00957ECA"/>
    <w:rsid w:val="00960015"/>
    <w:rsid w:val="009631D9"/>
    <w:rsid w:val="009635DC"/>
    <w:rsid w:val="00964DC8"/>
    <w:rsid w:val="00975DAE"/>
    <w:rsid w:val="0098420D"/>
    <w:rsid w:val="00986E01"/>
    <w:rsid w:val="0099562B"/>
    <w:rsid w:val="00996B2C"/>
    <w:rsid w:val="009A15F8"/>
    <w:rsid w:val="009A3E0A"/>
    <w:rsid w:val="009A637E"/>
    <w:rsid w:val="009A7CFC"/>
    <w:rsid w:val="009B3235"/>
    <w:rsid w:val="009B46AB"/>
    <w:rsid w:val="009C0470"/>
    <w:rsid w:val="009D5330"/>
    <w:rsid w:val="009E0254"/>
    <w:rsid w:val="009E1EC5"/>
    <w:rsid w:val="009E371D"/>
    <w:rsid w:val="009E54C8"/>
    <w:rsid w:val="009F74F0"/>
    <w:rsid w:val="00A1633D"/>
    <w:rsid w:val="00A16D09"/>
    <w:rsid w:val="00A23502"/>
    <w:rsid w:val="00A4355D"/>
    <w:rsid w:val="00A612F1"/>
    <w:rsid w:val="00A613F4"/>
    <w:rsid w:val="00A6528C"/>
    <w:rsid w:val="00A65C5D"/>
    <w:rsid w:val="00A66BFB"/>
    <w:rsid w:val="00A7094C"/>
    <w:rsid w:val="00A71146"/>
    <w:rsid w:val="00A743FB"/>
    <w:rsid w:val="00A74D0B"/>
    <w:rsid w:val="00A816B2"/>
    <w:rsid w:val="00A8400D"/>
    <w:rsid w:val="00A9667D"/>
    <w:rsid w:val="00A97F0C"/>
    <w:rsid w:val="00AA0F96"/>
    <w:rsid w:val="00AA13ED"/>
    <w:rsid w:val="00AA5BEB"/>
    <w:rsid w:val="00AC013D"/>
    <w:rsid w:val="00AC0ED1"/>
    <w:rsid w:val="00AC4E60"/>
    <w:rsid w:val="00AC525A"/>
    <w:rsid w:val="00AD0AB1"/>
    <w:rsid w:val="00AD1B03"/>
    <w:rsid w:val="00AD21CD"/>
    <w:rsid w:val="00AD5728"/>
    <w:rsid w:val="00AD6ED4"/>
    <w:rsid w:val="00AD756D"/>
    <w:rsid w:val="00AE0FDE"/>
    <w:rsid w:val="00AE1BCF"/>
    <w:rsid w:val="00AE2740"/>
    <w:rsid w:val="00AE3C1D"/>
    <w:rsid w:val="00AE771E"/>
    <w:rsid w:val="00AF2392"/>
    <w:rsid w:val="00B01892"/>
    <w:rsid w:val="00B076B6"/>
    <w:rsid w:val="00B10508"/>
    <w:rsid w:val="00B14377"/>
    <w:rsid w:val="00B1606A"/>
    <w:rsid w:val="00B26367"/>
    <w:rsid w:val="00B30B83"/>
    <w:rsid w:val="00B32AD4"/>
    <w:rsid w:val="00B40A62"/>
    <w:rsid w:val="00B51A59"/>
    <w:rsid w:val="00B52A55"/>
    <w:rsid w:val="00B53013"/>
    <w:rsid w:val="00B547B3"/>
    <w:rsid w:val="00B54B9A"/>
    <w:rsid w:val="00B62F33"/>
    <w:rsid w:val="00B6478D"/>
    <w:rsid w:val="00B66233"/>
    <w:rsid w:val="00B662E7"/>
    <w:rsid w:val="00B66689"/>
    <w:rsid w:val="00B751B4"/>
    <w:rsid w:val="00B76B29"/>
    <w:rsid w:val="00B8135F"/>
    <w:rsid w:val="00B84AF7"/>
    <w:rsid w:val="00BA19FD"/>
    <w:rsid w:val="00BA3249"/>
    <w:rsid w:val="00BA74D1"/>
    <w:rsid w:val="00BB1ADF"/>
    <w:rsid w:val="00BB2D7F"/>
    <w:rsid w:val="00BC18CE"/>
    <w:rsid w:val="00BC3EE1"/>
    <w:rsid w:val="00BC5C1E"/>
    <w:rsid w:val="00BD1074"/>
    <w:rsid w:val="00BE59F0"/>
    <w:rsid w:val="00BF4F1C"/>
    <w:rsid w:val="00C00623"/>
    <w:rsid w:val="00C02DAB"/>
    <w:rsid w:val="00C0534D"/>
    <w:rsid w:val="00C30D19"/>
    <w:rsid w:val="00C33DE6"/>
    <w:rsid w:val="00C45CD1"/>
    <w:rsid w:val="00C506CF"/>
    <w:rsid w:val="00C5241A"/>
    <w:rsid w:val="00C536AB"/>
    <w:rsid w:val="00C61165"/>
    <w:rsid w:val="00C64354"/>
    <w:rsid w:val="00C660F1"/>
    <w:rsid w:val="00C67BAC"/>
    <w:rsid w:val="00C74C7F"/>
    <w:rsid w:val="00C831AF"/>
    <w:rsid w:val="00C935E3"/>
    <w:rsid w:val="00C94827"/>
    <w:rsid w:val="00C94E4D"/>
    <w:rsid w:val="00C95408"/>
    <w:rsid w:val="00CA4FB0"/>
    <w:rsid w:val="00CB4784"/>
    <w:rsid w:val="00CD2EEC"/>
    <w:rsid w:val="00CD59B9"/>
    <w:rsid w:val="00CE0711"/>
    <w:rsid w:val="00CE18A1"/>
    <w:rsid w:val="00CE3AED"/>
    <w:rsid w:val="00D011C4"/>
    <w:rsid w:val="00D20062"/>
    <w:rsid w:val="00D20B15"/>
    <w:rsid w:val="00D23905"/>
    <w:rsid w:val="00D23DC7"/>
    <w:rsid w:val="00D24989"/>
    <w:rsid w:val="00D24CDF"/>
    <w:rsid w:val="00D3571A"/>
    <w:rsid w:val="00D46ED0"/>
    <w:rsid w:val="00D5112F"/>
    <w:rsid w:val="00D51BC3"/>
    <w:rsid w:val="00D600C6"/>
    <w:rsid w:val="00D61112"/>
    <w:rsid w:val="00D65051"/>
    <w:rsid w:val="00D66485"/>
    <w:rsid w:val="00D66A87"/>
    <w:rsid w:val="00D67167"/>
    <w:rsid w:val="00D7558B"/>
    <w:rsid w:val="00D83EC5"/>
    <w:rsid w:val="00D84725"/>
    <w:rsid w:val="00D90018"/>
    <w:rsid w:val="00D900A4"/>
    <w:rsid w:val="00D91899"/>
    <w:rsid w:val="00DA0850"/>
    <w:rsid w:val="00DA43EF"/>
    <w:rsid w:val="00DB68DC"/>
    <w:rsid w:val="00DC04AA"/>
    <w:rsid w:val="00DC1B74"/>
    <w:rsid w:val="00DD10F7"/>
    <w:rsid w:val="00DD2407"/>
    <w:rsid w:val="00DE1726"/>
    <w:rsid w:val="00DE4028"/>
    <w:rsid w:val="00DF2829"/>
    <w:rsid w:val="00DF311F"/>
    <w:rsid w:val="00DF3D81"/>
    <w:rsid w:val="00E10121"/>
    <w:rsid w:val="00E10498"/>
    <w:rsid w:val="00E112B3"/>
    <w:rsid w:val="00E15FA7"/>
    <w:rsid w:val="00E2004A"/>
    <w:rsid w:val="00E256C2"/>
    <w:rsid w:val="00E25792"/>
    <w:rsid w:val="00E34B27"/>
    <w:rsid w:val="00E35CF9"/>
    <w:rsid w:val="00E50557"/>
    <w:rsid w:val="00E525DC"/>
    <w:rsid w:val="00E659A6"/>
    <w:rsid w:val="00E65DB3"/>
    <w:rsid w:val="00E6786B"/>
    <w:rsid w:val="00E773B1"/>
    <w:rsid w:val="00E81AFD"/>
    <w:rsid w:val="00E85506"/>
    <w:rsid w:val="00E9471F"/>
    <w:rsid w:val="00E96F34"/>
    <w:rsid w:val="00EA30E4"/>
    <w:rsid w:val="00EB5C13"/>
    <w:rsid w:val="00EB78E5"/>
    <w:rsid w:val="00EC18D6"/>
    <w:rsid w:val="00EC3CCC"/>
    <w:rsid w:val="00ED1423"/>
    <w:rsid w:val="00ED4CD2"/>
    <w:rsid w:val="00ED5E4E"/>
    <w:rsid w:val="00EE2A5F"/>
    <w:rsid w:val="00EE5A6E"/>
    <w:rsid w:val="00EE6A90"/>
    <w:rsid w:val="00EF40D1"/>
    <w:rsid w:val="00EF4878"/>
    <w:rsid w:val="00F0210E"/>
    <w:rsid w:val="00F22B79"/>
    <w:rsid w:val="00F23F76"/>
    <w:rsid w:val="00F2440E"/>
    <w:rsid w:val="00F268DF"/>
    <w:rsid w:val="00F27B92"/>
    <w:rsid w:val="00F306EE"/>
    <w:rsid w:val="00F334CD"/>
    <w:rsid w:val="00F37259"/>
    <w:rsid w:val="00F409CF"/>
    <w:rsid w:val="00F419D2"/>
    <w:rsid w:val="00F41B3C"/>
    <w:rsid w:val="00F44CE4"/>
    <w:rsid w:val="00F46653"/>
    <w:rsid w:val="00F4781E"/>
    <w:rsid w:val="00F505A5"/>
    <w:rsid w:val="00F54C64"/>
    <w:rsid w:val="00F551AB"/>
    <w:rsid w:val="00F55926"/>
    <w:rsid w:val="00F56E2F"/>
    <w:rsid w:val="00F57D4E"/>
    <w:rsid w:val="00F62106"/>
    <w:rsid w:val="00F673EE"/>
    <w:rsid w:val="00F7353E"/>
    <w:rsid w:val="00F76020"/>
    <w:rsid w:val="00F81C65"/>
    <w:rsid w:val="00FA3404"/>
    <w:rsid w:val="00FB1C0B"/>
    <w:rsid w:val="00FC0421"/>
    <w:rsid w:val="00FC043A"/>
    <w:rsid w:val="00FC238F"/>
    <w:rsid w:val="00FC4D18"/>
    <w:rsid w:val="00FD2549"/>
    <w:rsid w:val="00FD61DA"/>
    <w:rsid w:val="00FE4F38"/>
    <w:rsid w:val="00FE5CA5"/>
    <w:rsid w:val="00FE6CE0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377B4"/>
  <w15:chartTrackingRefBased/>
  <w15:docId w15:val="{D274DF17-96A6-0C4E-955F-366B5178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6B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6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na Smolle</dc:creator>
  <cp:keywords/>
  <dc:description/>
  <cp:lastModifiedBy>Maria Anna Smolle</cp:lastModifiedBy>
  <cp:revision>3</cp:revision>
  <dcterms:created xsi:type="dcterms:W3CDTF">2021-09-04T08:40:00Z</dcterms:created>
  <dcterms:modified xsi:type="dcterms:W3CDTF">2021-09-26T12:21:00Z</dcterms:modified>
</cp:coreProperties>
</file>